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FE4DB" w14:textId="6405617F" w:rsidR="00830921" w:rsidRDefault="00945C74" w:rsidP="00830921">
      <w:pPr>
        <w:rPr>
          <w:color w:val="000000"/>
        </w:rPr>
      </w:pPr>
      <w:r>
        <w:rPr>
          <w:b/>
          <w:color w:val="000000"/>
        </w:rPr>
        <w:t>Table</w:t>
      </w:r>
      <w:r w:rsidR="00830921" w:rsidRPr="00F56FE0">
        <w:rPr>
          <w:b/>
          <w:color w:val="000000"/>
        </w:rPr>
        <w:t xml:space="preserve"> </w:t>
      </w:r>
      <w:r>
        <w:rPr>
          <w:b/>
          <w:color w:val="000000"/>
        </w:rPr>
        <w:t>S</w:t>
      </w:r>
      <w:r w:rsidR="00830921">
        <w:rPr>
          <w:b/>
          <w:color w:val="000000"/>
        </w:rPr>
        <w:t>1</w:t>
      </w:r>
      <w:r w:rsidR="00830921" w:rsidRPr="00F56FE0">
        <w:rPr>
          <w:color w:val="000000"/>
        </w:rPr>
        <w:t xml:space="preserve">.  </w:t>
      </w:r>
      <w:r w:rsidR="00830921" w:rsidRPr="00830921">
        <w:rPr>
          <w:color w:val="000000"/>
        </w:rPr>
        <w:t xml:space="preserve">2022 </w:t>
      </w:r>
      <w:r w:rsidR="00C977B8">
        <w:rPr>
          <w:color w:val="000000"/>
        </w:rPr>
        <w:t>National Emergency Department Inventory</w:t>
      </w:r>
      <w:r w:rsidR="00830921" w:rsidRPr="00830921">
        <w:rPr>
          <w:color w:val="000000"/>
        </w:rPr>
        <w:t>-USA</w:t>
      </w:r>
      <w:r w:rsidR="00830921">
        <w:rPr>
          <w:color w:val="000000"/>
        </w:rPr>
        <w:t xml:space="preserve"> Survey</w:t>
      </w:r>
      <w:r w:rsidR="00830921" w:rsidRPr="00830921">
        <w:rPr>
          <w:color w:val="000000"/>
        </w:rPr>
        <w:t>: Responders vs Non-responders, N=5,622</w:t>
      </w:r>
    </w:p>
    <w:p w14:paraId="18FB865E" w14:textId="77777777" w:rsidR="00830921" w:rsidRDefault="00830921" w:rsidP="00830921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8"/>
        <w:gridCol w:w="2130"/>
        <w:gridCol w:w="1936"/>
        <w:gridCol w:w="1612"/>
      </w:tblGrid>
      <w:tr w:rsidR="00830921" w:rsidRPr="00F56FE0" w14:paraId="226D2793" w14:textId="77777777" w:rsidTr="00234CB1">
        <w:tc>
          <w:tcPr>
            <w:tcW w:w="3178" w:type="dxa"/>
            <w:shd w:val="clear" w:color="auto" w:fill="auto"/>
          </w:tcPr>
          <w:p w14:paraId="045E91B4" w14:textId="77777777" w:rsidR="00830921" w:rsidRPr="00F56FE0" w:rsidRDefault="00830921" w:rsidP="00234CB1">
            <w:pPr>
              <w:rPr>
                <w:b/>
                <w:bCs/>
                <w:color w:val="000000"/>
              </w:rPr>
            </w:pPr>
          </w:p>
          <w:p w14:paraId="3B0859CB" w14:textId="77777777" w:rsidR="00830921" w:rsidRPr="00F56FE0" w:rsidRDefault="00830921" w:rsidP="00234CB1">
            <w:pPr>
              <w:rPr>
                <w:b/>
                <w:bCs/>
                <w:color w:val="000000"/>
              </w:rPr>
            </w:pPr>
          </w:p>
        </w:tc>
        <w:tc>
          <w:tcPr>
            <w:tcW w:w="2130" w:type="dxa"/>
            <w:shd w:val="clear" w:color="auto" w:fill="auto"/>
          </w:tcPr>
          <w:p w14:paraId="7C7A4CA7" w14:textId="77777777" w:rsidR="00830921" w:rsidRDefault="00830921" w:rsidP="0083092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Responders                      </w:t>
            </w:r>
            <w:proofErr w:type="gramStart"/>
            <w:r>
              <w:rPr>
                <w:b/>
                <w:bCs/>
                <w:color w:val="000000"/>
              </w:rPr>
              <w:t xml:space="preserve">   (</w:t>
            </w:r>
            <w:proofErr w:type="gramEnd"/>
            <w:r>
              <w:rPr>
                <w:b/>
                <w:bCs/>
                <w:color w:val="000000"/>
              </w:rPr>
              <w:t>n=4,657, 83%)</w:t>
            </w:r>
          </w:p>
          <w:p w14:paraId="4A698B73" w14:textId="10BF8194" w:rsidR="00830921" w:rsidRPr="00F56FE0" w:rsidRDefault="00830921" w:rsidP="00234CB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36" w:type="dxa"/>
            <w:shd w:val="clear" w:color="auto" w:fill="auto"/>
          </w:tcPr>
          <w:p w14:paraId="590C8E92" w14:textId="77777777" w:rsidR="00830921" w:rsidRDefault="00830921" w:rsidP="0083092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-Responders (n=965, 17%)</w:t>
            </w:r>
          </w:p>
          <w:p w14:paraId="4E17984A" w14:textId="30343F1A" w:rsidR="00830921" w:rsidRPr="00F56FE0" w:rsidRDefault="00830921" w:rsidP="00234CB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12" w:type="dxa"/>
          </w:tcPr>
          <w:p w14:paraId="7A3A1CBB" w14:textId="77777777" w:rsidR="00830921" w:rsidRPr="00F56FE0" w:rsidRDefault="00830921" w:rsidP="00234CB1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830921" w:rsidRPr="00F56FE0" w14:paraId="10FDE857" w14:textId="77777777" w:rsidTr="00234CB1">
        <w:tc>
          <w:tcPr>
            <w:tcW w:w="3178" w:type="dxa"/>
            <w:shd w:val="clear" w:color="auto" w:fill="auto"/>
          </w:tcPr>
          <w:p w14:paraId="5093ECC5" w14:textId="77777777" w:rsidR="00830921" w:rsidRPr="00234CB1" w:rsidRDefault="00830921" w:rsidP="00234CB1">
            <w:pPr>
              <w:rPr>
                <w:b/>
                <w:bCs/>
                <w:color w:val="000000"/>
              </w:rPr>
            </w:pPr>
            <w:r w:rsidRPr="00234CB1">
              <w:rPr>
                <w:b/>
                <w:bCs/>
                <w:color w:val="000000"/>
              </w:rPr>
              <w:t>ED Characteristic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55EF2E83" w14:textId="77777777" w:rsidR="00830921" w:rsidRPr="00234CB1" w:rsidRDefault="00830921" w:rsidP="00234CB1">
            <w:pPr>
              <w:jc w:val="center"/>
              <w:rPr>
                <w:b/>
                <w:bCs/>
                <w:color w:val="000000"/>
              </w:rPr>
            </w:pPr>
            <w:r w:rsidRPr="00234CB1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53D83579" w14:textId="77777777" w:rsidR="00830921" w:rsidRPr="00234CB1" w:rsidRDefault="00830921" w:rsidP="00234CB1">
            <w:pPr>
              <w:jc w:val="center"/>
              <w:rPr>
                <w:b/>
                <w:bCs/>
                <w:color w:val="000000"/>
              </w:rPr>
            </w:pPr>
            <w:r w:rsidRPr="00234CB1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612" w:type="dxa"/>
          </w:tcPr>
          <w:p w14:paraId="288853A7" w14:textId="77777777" w:rsidR="00830921" w:rsidRPr="00234CB1" w:rsidRDefault="00830921" w:rsidP="00234CB1">
            <w:pPr>
              <w:jc w:val="center"/>
              <w:rPr>
                <w:b/>
                <w:bCs/>
                <w:color w:val="000000"/>
              </w:rPr>
            </w:pPr>
            <w:r w:rsidRPr="00234CB1">
              <w:rPr>
                <w:b/>
                <w:bCs/>
                <w:color w:val="000000"/>
              </w:rPr>
              <w:t>P-value</w:t>
            </w:r>
          </w:p>
        </w:tc>
      </w:tr>
      <w:tr w:rsidR="00830921" w:rsidRPr="00F56FE0" w14:paraId="0A82112C" w14:textId="77777777" w:rsidTr="00234CB1">
        <w:tc>
          <w:tcPr>
            <w:tcW w:w="3178" w:type="dxa"/>
            <w:shd w:val="clear" w:color="auto" w:fill="auto"/>
          </w:tcPr>
          <w:p w14:paraId="77C70DB2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>Annual visit volume &lt;10,000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2A65596E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936" w:type="dxa"/>
            <w:shd w:val="clear" w:color="auto" w:fill="auto"/>
            <w:vAlign w:val="bottom"/>
          </w:tcPr>
          <w:p w14:paraId="0D249CDE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</w:tcPr>
          <w:p w14:paraId="50A2A433" w14:textId="37B3DDB4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830921" w:rsidRPr="00F56FE0" w14:paraId="70C3CF99" w14:textId="77777777" w:rsidTr="00234CB1">
        <w:tc>
          <w:tcPr>
            <w:tcW w:w="3178" w:type="dxa"/>
            <w:shd w:val="clear" w:color="auto" w:fill="auto"/>
          </w:tcPr>
          <w:p w14:paraId="3AD973E4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Yes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433FC06E" w14:textId="4560537E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,399 (30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7FC60430" w14:textId="440E6AF9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1 (27)</w:t>
            </w:r>
          </w:p>
        </w:tc>
        <w:tc>
          <w:tcPr>
            <w:tcW w:w="1612" w:type="dxa"/>
          </w:tcPr>
          <w:p w14:paraId="6A9BA989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1905609C" w14:textId="77777777" w:rsidTr="00234CB1">
        <w:tc>
          <w:tcPr>
            <w:tcW w:w="3178" w:type="dxa"/>
            <w:shd w:val="clear" w:color="auto" w:fill="auto"/>
            <w:vAlign w:val="center"/>
          </w:tcPr>
          <w:p w14:paraId="230010D4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No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54924C63" w14:textId="564F80E0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,258 (70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0B8954B9" w14:textId="16663EF9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4 (73)</w:t>
            </w:r>
          </w:p>
        </w:tc>
        <w:tc>
          <w:tcPr>
            <w:tcW w:w="1612" w:type="dxa"/>
          </w:tcPr>
          <w:p w14:paraId="2E84001F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506E2CEF" w14:textId="77777777" w:rsidTr="00234CB1">
        <w:tc>
          <w:tcPr>
            <w:tcW w:w="3178" w:type="dxa"/>
            <w:shd w:val="clear" w:color="auto" w:fill="auto"/>
          </w:tcPr>
          <w:p w14:paraId="7E57EEC0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>Region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0E6F30CB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936" w:type="dxa"/>
            <w:shd w:val="clear" w:color="auto" w:fill="auto"/>
            <w:vAlign w:val="bottom"/>
          </w:tcPr>
          <w:p w14:paraId="5AAF84BB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</w:tcPr>
          <w:p w14:paraId="1A83E17D" w14:textId="430D17F6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 w:rsidR="00830921" w:rsidRPr="00F56FE0" w14:paraId="2876F2ED" w14:textId="77777777" w:rsidTr="00234CB1">
        <w:tc>
          <w:tcPr>
            <w:tcW w:w="3178" w:type="dxa"/>
            <w:shd w:val="clear" w:color="auto" w:fill="auto"/>
            <w:vAlign w:val="center"/>
          </w:tcPr>
          <w:p w14:paraId="2DBEB354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Northeast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07F26394" w14:textId="332022B6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2 (11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78E2D1DF" w14:textId="0255A92A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8 (11)</w:t>
            </w:r>
          </w:p>
        </w:tc>
        <w:tc>
          <w:tcPr>
            <w:tcW w:w="1612" w:type="dxa"/>
          </w:tcPr>
          <w:p w14:paraId="309A3F30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1CBF4ED4" w14:textId="77777777" w:rsidTr="00234CB1">
        <w:tc>
          <w:tcPr>
            <w:tcW w:w="3178" w:type="dxa"/>
            <w:shd w:val="clear" w:color="auto" w:fill="auto"/>
            <w:vAlign w:val="center"/>
          </w:tcPr>
          <w:p w14:paraId="76522372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Midwest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4826B2D7" w14:textId="0B292420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,276 (27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0FA7C7A3" w14:textId="4E7CEA56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4 (25)</w:t>
            </w:r>
          </w:p>
        </w:tc>
        <w:tc>
          <w:tcPr>
            <w:tcW w:w="1612" w:type="dxa"/>
          </w:tcPr>
          <w:p w14:paraId="32A2706A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4C861027" w14:textId="77777777" w:rsidTr="00234CB1">
        <w:tc>
          <w:tcPr>
            <w:tcW w:w="3178" w:type="dxa"/>
            <w:shd w:val="clear" w:color="auto" w:fill="auto"/>
            <w:vAlign w:val="center"/>
          </w:tcPr>
          <w:p w14:paraId="723FD6F5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South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16265AD6" w14:textId="679D26E9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,987 (43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58777186" w14:textId="63FAF624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1 (46)</w:t>
            </w:r>
          </w:p>
        </w:tc>
        <w:tc>
          <w:tcPr>
            <w:tcW w:w="1612" w:type="dxa"/>
          </w:tcPr>
          <w:p w14:paraId="794AFAD7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4B80BE36" w14:textId="77777777" w:rsidTr="00234CB1">
        <w:tc>
          <w:tcPr>
            <w:tcW w:w="3178" w:type="dxa"/>
            <w:shd w:val="clear" w:color="auto" w:fill="auto"/>
            <w:vAlign w:val="center"/>
          </w:tcPr>
          <w:p w14:paraId="4E26805C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West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36171B3F" w14:textId="601121AB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2 (19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2F7D00DA" w14:textId="1D495F47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2 (18)</w:t>
            </w:r>
          </w:p>
        </w:tc>
        <w:tc>
          <w:tcPr>
            <w:tcW w:w="1612" w:type="dxa"/>
          </w:tcPr>
          <w:p w14:paraId="6996712D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28CF6D32" w14:textId="77777777" w:rsidTr="00234CB1">
        <w:tc>
          <w:tcPr>
            <w:tcW w:w="3178" w:type="dxa"/>
            <w:shd w:val="clear" w:color="auto" w:fill="auto"/>
            <w:vAlign w:val="center"/>
          </w:tcPr>
          <w:p w14:paraId="250E08EB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>Critical Access Hospital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2678D70B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936" w:type="dxa"/>
            <w:shd w:val="clear" w:color="auto" w:fill="auto"/>
            <w:vAlign w:val="bottom"/>
          </w:tcPr>
          <w:p w14:paraId="04DE9944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</w:tcPr>
          <w:p w14:paraId="6AAA7821" w14:textId="6C5EADE7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830921" w:rsidRPr="00F56FE0" w14:paraId="7AB49B85" w14:textId="77777777" w:rsidTr="00234CB1">
        <w:tc>
          <w:tcPr>
            <w:tcW w:w="3178" w:type="dxa"/>
            <w:shd w:val="clear" w:color="auto" w:fill="auto"/>
            <w:vAlign w:val="center"/>
          </w:tcPr>
          <w:p w14:paraId="389CDD86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Yes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74EB26A8" w14:textId="1A96FC5B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,209 (26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7C36F815" w14:textId="7DC7C7CB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8 (15)</w:t>
            </w:r>
          </w:p>
        </w:tc>
        <w:tc>
          <w:tcPr>
            <w:tcW w:w="1612" w:type="dxa"/>
          </w:tcPr>
          <w:p w14:paraId="63D843F9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1D295B83" w14:textId="77777777" w:rsidTr="00234CB1">
        <w:tc>
          <w:tcPr>
            <w:tcW w:w="3178" w:type="dxa"/>
            <w:shd w:val="clear" w:color="auto" w:fill="auto"/>
            <w:vAlign w:val="center"/>
          </w:tcPr>
          <w:p w14:paraId="7DBF2504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No 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28FBF348" w14:textId="627FC65B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,448 (74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64B0C920" w14:textId="127C0CE6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7 (85)</w:t>
            </w:r>
          </w:p>
        </w:tc>
        <w:tc>
          <w:tcPr>
            <w:tcW w:w="1612" w:type="dxa"/>
          </w:tcPr>
          <w:p w14:paraId="6D20C4C3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0A6BAB74" w14:textId="77777777" w:rsidTr="00234CB1">
        <w:tc>
          <w:tcPr>
            <w:tcW w:w="3178" w:type="dxa"/>
            <w:shd w:val="clear" w:color="auto" w:fill="auto"/>
            <w:vAlign w:val="center"/>
          </w:tcPr>
          <w:p w14:paraId="56A86F01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>Rural location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16B75EF8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936" w:type="dxa"/>
            <w:shd w:val="clear" w:color="auto" w:fill="auto"/>
            <w:vAlign w:val="bottom"/>
          </w:tcPr>
          <w:p w14:paraId="13C30F43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</w:tcPr>
          <w:p w14:paraId="3D2D3589" w14:textId="03CF0A1A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830921" w:rsidRPr="00F56FE0" w14:paraId="0F96E677" w14:textId="77777777" w:rsidTr="00234CB1">
        <w:tc>
          <w:tcPr>
            <w:tcW w:w="3178" w:type="dxa"/>
            <w:shd w:val="clear" w:color="auto" w:fill="auto"/>
            <w:vAlign w:val="center"/>
          </w:tcPr>
          <w:p w14:paraId="5F9D3D15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Yes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2E3D3475" w14:textId="20521000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62 (21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7D124092" w14:textId="13CE48A3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7 (13)</w:t>
            </w:r>
          </w:p>
        </w:tc>
        <w:tc>
          <w:tcPr>
            <w:tcW w:w="1612" w:type="dxa"/>
          </w:tcPr>
          <w:p w14:paraId="40441999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38D45A87" w14:textId="77777777" w:rsidTr="00234CB1">
        <w:tc>
          <w:tcPr>
            <w:tcW w:w="3178" w:type="dxa"/>
            <w:shd w:val="clear" w:color="auto" w:fill="auto"/>
            <w:vAlign w:val="center"/>
          </w:tcPr>
          <w:p w14:paraId="2B141B94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No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3D72C705" w14:textId="79A70527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,695 (79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7749E4E1" w14:textId="09667861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8 (87)</w:t>
            </w:r>
          </w:p>
        </w:tc>
        <w:tc>
          <w:tcPr>
            <w:tcW w:w="1612" w:type="dxa"/>
          </w:tcPr>
          <w:p w14:paraId="68DE7250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562510F0" w14:textId="77777777" w:rsidTr="00234CB1">
        <w:tc>
          <w:tcPr>
            <w:tcW w:w="3178" w:type="dxa"/>
            <w:shd w:val="clear" w:color="auto" w:fill="auto"/>
            <w:vAlign w:val="center"/>
          </w:tcPr>
          <w:p w14:paraId="45A1C35C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>Freestanding ED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69D083D9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936" w:type="dxa"/>
            <w:shd w:val="clear" w:color="auto" w:fill="auto"/>
            <w:vAlign w:val="bottom"/>
          </w:tcPr>
          <w:p w14:paraId="7F5F1D74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</w:tcPr>
          <w:p w14:paraId="7EF9F47B" w14:textId="4026B0DD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 w:rsidR="00830921" w:rsidRPr="00F56FE0" w14:paraId="7D1530F5" w14:textId="77777777" w:rsidTr="00234CB1">
        <w:tc>
          <w:tcPr>
            <w:tcW w:w="3178" w:type="dxa"/>
            <w:shd w:val="clear" w:color="auto" w:fill="auto"/>
            <w:vAlign w:val="center"/>
          </w:tcPr>
          <w:p w14:paraId="6707A392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Hospital-based ED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2B1B16D2" w14:textId="3A82D3F1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,989 (86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494736A7" w14:textId="717630D5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2 (82)</w:t>
            </w:r>
          </w:p>
        </w:tc>
        <w:tc>
          <w:tcPr>
            <w:tcW w:w="1612" w:type="dxa"/>
          </w:tcPr>
          <w:p w14:paraId="4C087FA1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07324543" w14:textId="77777777" w:rsidTr="00234CB1">
        <w:tc>
          <w:tcPr>
            <w:tcW w:w="3178" w:type="dxa"/>
            <w:shd w:val="clear" w:color="auto" w:fill="auto"/>
            <w:vAlign w:val="center"/>
          </w:tcPr>
          <w:p w14:paraId="31040F4E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Freestanding ED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03CBF72F" w14:textId="15F7B032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8 (14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42D6835E" w14:textId="4BD6C8C8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3 (18)</w:t>
            </w:r>
          </w:p>
        </w:tc>
        <w:tc>
          <w:tcPr>
            <w:tcW w:w="1612" w:type="dxa"/>
          </w:tcPr>
          <w:p w14:paraId="3A7A76F4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499025E6" w14:textId="77777777" w:rsidTr="00234CB1">
        <w:tc>
          <w:tcPr>
            <w:tcW w:w="3178" w:type="dxa"/>
            <w:shd w:val="clear" w:color="auto" w:fill="auto"/>
            <w:vAlign w:val="center"/>
          </w:tcPr>
          <w:p w14:paraId="2E97CDEB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>Adult Trauma Center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10C37B27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936" w:type="dxa"/>
            <w:shd w:val="clear" w:color="auto" w:fill="auto"/>
            <w:vAlign w:val="bottom"/>
          </w:tcPr>
          <w:p w14:paraId="36584549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</w:tcPr>
          <w:p w14:paraId="7366CB3F" w14:textId="20623FD3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830921" w:rsidRPr="00F56FE0" w14:paraId="7218AA63" w14:textId="77777777" w:rsidTr="00234CB1">
        <w:tc>
          <w:tcPr>
            <w:tcW w:w="3178" w:type="dxa"/>
            <w:shd w:val="clear" w:color="auto" w:fill="auto"/>
            <w:vAlign w:val="center"/>
          </w:tcPr>
          <w:p w14:paraId="3A0AC5B1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Yes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4A4EE8AC" w14:textId="36873393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9 (19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5040F25D" w14:textId="4297DB95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9 (22)</w:t>
            </w:r>
          </w:p>
        </w:tc>
        <w:tc>
          <w:tcPr>
            <w:tcW w:w="1612" w:type="dxa"/>
          </w:tcPr>
          <w:p w14:paraId="669EB87E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3C41FD51" w14:textId="77777777" w:rsidTr="00234CB1">
        <w:tc>
          <w:tcPr>
            <w:tcW w:w="3178" w:type="dxa"/>
            <w:shd w:val="clear" w:color="auto" w:fill="auto"/>
            <w:vAlign w:val="center"/>
          </w:tcPr>
          <w:p w14:paraId="374D9865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No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36DC1B0E" w14:textId="4D802BB8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,788 (81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3506C30D" w14:textId="6177B813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6 (78)</w:t>
            </w:r>
          </w:p>
        </w:tc>
        <w:tc>
          <w:tcPr>
            <w:tcW w:w="1612" w:type="dxa"/>
          </w:tcPr>
          <w:p w14:paraId="5F7590D4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1AC43A91" w14:textId="77777777" w:rsidTr="00234CB1">
        <w:tc>
          <w:tcPr>
            <w:tcW w:w="3178" w:type="dxa"/>
            <w:shd w:val="clear" w:color="auto" w:fill="auto"/>
            <w:vAlign w:val="center"/>
          </w:tcPr>
          <w:p w14:paraId="4A9FE045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>Stroke Center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726B9AB8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936" w:type="dxa"/>
            <w:shd w:val="clear" w:color="auto" w:fill="auto"/>
            <w:vAlign w:val="bottom"/>
          </w:tcPr>
          <w:p w14:paraId="251B7503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</w:tcPr>
          <w:p w14:paraId="2964CAC9" w14:textId="6FDFBEA3" w:rsidR="00830921" w:rsidRPr="00F56FE0" w:rsidRDefault="00830921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830921" w:rsidRPr="00F56FE0" w14:paraId="6DC7D1C8" w14:textId="77777777" w:rsidTr="00234CB1">
        <w:tc>
          <w:tcPr>
            <w:tcW w:w="3178" w:type="dxa"/>
            <w:shd w:val="clear" w:color="auto" w:fill="auto"/>
            <w:vAlign w:val="center"/>
          </w:tcPr>
          <w:p w14:paraId="75079355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Yes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3EAC08BC" w14:textId="40CE9289" w:rsidR="00830921" w:rsidRPr="00F56FE0" w:rsidRDefault="00C977B8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,166 (47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68D7DAA7" w14:textId="2D494ABE" w:rsidR="00830921" w:rsidRPr="00F56FE0" w:rsidRDefault="00C977B8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9 (51)</w:t>
            </w:r>
          </w:p>
        </w:tc>
        <w:tc>
          <w:tcPr>
            <w:tcW w:w="1612" w:type="dxa"/>
          </w:tcPr>
          <w:p w14:paraId="3BEC2803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06BDA304" w14:textId="77777777" w:rsidTr="00234CB1">
        <w:tc>
          <w:tcPr>
            <w:tcW w:w="3178" w:type="dxa"/>
            <w:shd w:val="clear" w:color="auto" w:fill="auto"/>
            <w:vAlign w:val="center"/>
          </w:tcPr>
          <w:p w14:paraId="25C7C591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No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7BF31254" w14:textId="763AF916" w:rsidR="00830921" w:rsidRPr="00F56FE0" w:rsidRDefault="00C977B8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,491 (53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37132BBC" w14:textId="239D48C9" w:rsidR="00830921" w:rsidRPr="00F56FE0" w:rsidRDefault="00C977B8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6 (49)</w:t>
            </w:r>
          </w:p>
        </w:tc>
        <w:tc>
          <w:tcPr>
            <w:tcW w:w="1612" w:type="dxa"/>
          </w:tcPr>
          <w:p w14:paraId="758191A7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37061F3E" w14:textId="77777777" w:rsidTr="00234CB1">
        <w:tc>
          <w:tcPr>
            <w:tcW w:w="3178" w:type="dxa"/>
            <w:shd w:val="clear" w:color="auto" w:fill="auto"/>
            <w:vAlign w:val="center"/>
          </w:tcPr>
          <w:p w14:paraId="342380EF" w14:textId="622AAF4D" w:rsidR="00830921" w:rsidRPr="00F56FE0" w:rsidRDefault="00C977B8" w:rsidP="00234CB1">
            <w:pPr>
              <w:rPr>
                <w:color w:val="000000"/>
              </w:rPr>
            </w:pPr>
            <w:r>
              <w:rPr>
                <w:color w:val="000000"/>
              </w:rPr>
              <w:t>Geriatric ED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5116184E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936" w:type="dxa"/>
            <w:shd w:val="clear" w:color="auto" w:fill="auto"/>
            <w:vAlign w:val="bottom"/>
          </w:tcPr>
          <w:p w14:paraId="57AF4D1D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</w:tcPr>
          <w:p w14:paraId="7B2E3722" w14:textId="75A2557E" w:rsidR="00830921" w:rsidRPr="00F56FE0" w:rsidRDefault="00C977B8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 w:rsidR="00830921" w:rsidRPr="00F56FE0" w14:paraId="4387305A" w14:textId="77777777" w:rsidTr="00234CB1">
        <w:tc>
          <w:tcPr>
            <w:tcW w:w="3178" w:type="dxa"/>
            <w:shd w:val="clear" w:color="auto" w:fill="auto"/>
            <w:vAlign w:val="center"/>
          </w:tcPr>
          <w:p w14:paraId="00E96C29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Yes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15E7242F" w14:textId="5AE2D67B" w:rsidR="00830921" w:rsidRPr="00F56FE0" w:rsidRDefault="00C977B8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5 (6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5F63D6E5" w14:textId="63E52338" w:rsidR="00830921" w:rsidRPr="00F56FE0" w:rsidRDefault="00C977B8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 (5)</w:t>
            </w:r>
          </w:p>
        </w:tc>
        <w:tc>
          <w:tcPr>
            <w:tcW w:w="1612" w:type="dxa"/>
          </w:tcPr>
          <w:p w14:paraId="143800E6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00E819A5" w14:textId="77777777" w:rsidTr="00234CB1">
        <w:tc>
          <w:tcPr>
            <w:tcW w:w="3178" w:type="dxa"/>
            <w:shd w:val="clear" w:color="auto" w:fill="auto"/>
            <w:vAlign w:val="center"/>
          </w:tcPr>
          <w:p w14:paraId="3456BA66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No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7E399C64" w14:textId="4E3BBCE4" w:rsidR="00830921" w:rsidRPr="00F56FE0" w:rsidRDefault="00C977B8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,382 (94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03319128" w14:textId="037AF071" w:rsidR="00830921" w:rsidRPr="00F56FE0" w:rsidRDefault="00C977B8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16 (95)</w:t>
            </w:r>
          </w:p>
        </w:tc>
        <w:tc>
          <w:tcPr>
            <w:tcW w:w="1612" w:type="dxa"/>
          </w:tcPr>
          <w:p w14:paraId="1F9A6381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56F68843" w14:textId="77777777" w:rsidTr="00234CB1">
        <w:tc>
          <w:tcPr>
            <w:tcW w:w="3178" w:type="dxa"/>
            <w:shd w:val="clear" w:color="auto" w:fill="auto"/>
            <w:vAlign w:val="center"/>
          </w:tcPr>
          <w:p w14:paraId="632C87E3" w14:textId="06ED5335" w:rsidR="00830921" w:rsidRPr="00F56FE0" w:rsidRDefault="00C977B8" w:rsidP="00234CB1">
            <w:pPr>
              <w:rPr>
                <w:color w:val="000000"/>
              </w:rPr>
            </w:pPr>
            <w:r>
              <w:rPr>
                <w:color w:val="000000"/>
              </w:rPr>
              <w:t>Adult Burn Center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3E65EB1B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936" w:type="dxa"/>
            <w:shd w:val="clear" w:color="auto" w:fill="auto"/>
            <w:vAlign w:val="bottom"/>
          </w:tcPr>
          <w:p w14:paraId="66F92F5E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</w:tcPr>
          <w:p w14:paraId="009B0AB6" w14:textId="3F950A8F" w:rsidR="00830921" w:rsidRPr="00F56FE0" w:rsidRDefault="00C977B8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 w:rsidR="00830921" w:rsidRPr="00F56FE0" w14:paraId="54CA21E2" w14:textId="77777777" w:rsidTr="00234CB1">
        <w:tc>
          <w:tcPr>
            <w:tcW w:w="3178" w:type="dxa"/>
            <w:shd w:val="clear" w:color="auto" w:fill="auto"/>
            <w:vAlign w:val="center"/>
          </w:tcPr>
          <w:p w14:paraId="4AD64942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Yes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19C542E5" w14:textId="159C552D" w:rsidR="00830921" w:rsidRPr="00F56FE0" w:rsidRDefault="00C977B8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 (1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3FA3FD78" w14:textId="403ACA36" w:rsidR="00830921" w:rsidRPr="00F56FE0" w:rsidRDefault="00C977B8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1)</w:t>
            </w:r>
          </w:p>
        </w:tc>
        <w:tc>
          <w:tcPr>
            <w:tcW w:w="1612" w:type="dxa"/>
          </w:tcPr>
          <w:p w14:paraId="113FB9DE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  <w:tr w:rsidR="00830921" w:rsidRPr="00F56FE0" w14:paraId="358007AA" w14:textId="77777777" w:rsidTr="00234CB1">
        <w:tc>
          <w:tcPr>
            <w:tcW w:w="3178" w:type="dxa"/>
            <w:shd w:val="clear" w:color="auto" w:fill="auto"/>
            <w:vAlign w:val="center"/>
          </w:tcPr>
          <w:p w14:paraId="6982C9B2" w14:textId="77777777" w:rsidR="00830921" w:rsidRPr="00F56FE0" w:rsidRDefault="00830921" w:rsidP="00234CB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No</w:t>
            </w:r>
          </w:p>
        </w:tc>
        <w:tc>
          <w:tcPr>
            <w:tcW w:w="2130" w:type="dxa"/>
            <w:shd w:val="clear" w:color="auto" w:fill="auto"/>
            <w:vAlign w:val="bottom"/>
          </w:tcPr>
          <w:p w14:paraId="59808F66" w14:textId="233DA387" w:rsidR="00830921" w:rsidRPr="00F56FE0" w:rsidRDefault="00C977B8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,590 (99)</w:t>
            </w:r>
          </w:p>
        </w:tc>
        <w:tc>
          <w:tcPr>
            <w:tcW w:w="1936" w:type="dxa"/>
            <w:shd w:val="clear" w:color="auto" w:fill="auto"/>
            <w:vAlign w:val="bottom"/>
          </w:tcPr>
          <w:p w14:paraId="340A1ED0" w14:textId="7B5E8EC8" w:rsidR="00830921" w:rsidRPr="00F56FE0" w:rsidRDefault="00C977B8" w:rsidP="00234C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2 (99)</w:t>
            </w:r>
          </w:p>
        </w:tc>
        <w:tc>
          <w:tcPr>
            <w:tcW w:w="1612" w:type="dxa"/>
          </w:tcPr>
          <w:p w14:paraId="034CD47A" w14:textId="77777777" w:rsidR="00830921" w:rsidRPr="00F56FE0" w:rsidRDefault="00830921" w:rsidP="00234CB1">
            <w:pPr>
              <w:jc w:val="center"/>
              <w:rPr>
                <w:color w:val="000000"/>
              </w:rPr>
            </w:pPr>
          </w:p>
        </w:tc>
      </w:tr>
    </w:tbl>
    <w:p w14:paraId="1324270E" w14:textId="0BB2D935" w:rsidR="00AA4773" w:rsidRDefault="00830921">
      <w:r w:rsidRPr="00F56FE0">
        <w:t>Abbreviation: ED, emergency department</w:t>
      </w:r>
    </w:p>
    <w:sectPr w:rsidR="00AA47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589"/>
    <w:rsid w:val="006D0664"/>
    <w:rsid w:val="00830921"/>
    <w:rsid w:val="00945C74"/>
    <w:rsid w:val="00990589"/>
    <w:rsid w:val="00AA4773"/>
    <w:rsid w:val="00C05207"/>
    <w:rsid w:val="00C9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70D45"/>
  <w15:chartTrackingRefBased/>
  <w15:docId w15:val="{9A2622D8-A0AE-4044-96B3-B67590AD6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92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4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gs, Krislyn M.</dc:creator>
  <cp:keywords/>
  <dc:description/>
  <cp:lastModifiedBy>Boggs, Krislyn M.</cp:lastModifiedBy>
  <cp:revision>3</cp:revision>
  <dcterms:created xsi:type="dcterms:W3CDTF">2024-12-01T18:18:00Z</dcterms:created>
  <dcterms:modified xsi:type="dcterms:W3CDTF">2025-01-29T22:52:00Z</dcterms:modified>
</cp:coreProperties>
</file>